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5" w:type="dxa"/>
        <w:tblInd w:w="108" w:type="dxa"/>
        <w:tblLook w:val="04A0" w:firstRow="1" w:lastRow="0" w:firstColumn="1" w:lastColumn="0" w:noHBand="0" w:noVBand="1"/>
      </w:tblPr>
      <w:tblGrid>
        <w:gridCol w:w="2240"/>
        <w:gridCol w:w="1080"/>
        <w:gridCol w:w="2186"/>
        <w:gridCol w:w="1306"/>
        <w:gridCol w:w="1613"/>
      </w:tblGrid>
      <w:tr w:rsidR="006D4D29" w:rsidTr="00323DEF">
        <w:trPr>
          <w:trHeight w:val="29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cutoff</w:t>
            </w:r>
          </w:p>
        </w:tc>
        <w:tc>
          <w:tcPr>
            <w:tcW w:w="2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UC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sensitivity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Specificity</w:t>
            </w:r>
          </w:p>
        </w:tc>
      </w:tr>
      <w:tr w:rsidR="006D4D29" w:rsidTr="00323DEF">
        <w:trPr>
          <w:trHeight w:val="4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Nomogram for DL prediction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9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.933(0.912-0.95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0.87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0.874 </w:t>
            </w:r>
          </w:p>
        </w:tc>
      </w:tr>
      <w:tr w:rsidR="006D4D29" w:rsidTr="00323DEF">
        <w:trPr>
          <w:trHeight w:val="475"/>
        </w:trPr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Nomogram for DTI prediction mod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6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.974(0.954-0.995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0.980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D4D29" w:rsidRDefault="006D4D29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0.910 </w:t>
            </w:r>
          </w:p>
        </w:tc>
      </w:tr>
    </w:tbl>
    <w:p w:rsidR="009D6D5B" w:rsidRPr="006D4D29" w:rsidRDefault="009D6D5B" w:rsidP="006D4D29">
      <w:bookmarkStart w:id="0" w:name="_GoBack"/>
      <w:bookmarkEnd w:id="0"/>
    </w:p>
    <w:sectPr w:rsidR="009D6D5B" w:rsidRPr="006D4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5331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3C4B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26B2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6D4A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65EF3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4D29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506F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EF7FDE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49</Characters>
  <Application>Microsoft Office Word</Application>
  <DocSecurity>0</DocSecurity>
  <Lines>2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1T04:58:00Z</dcterms:created>
  <dcterms:modified xsi:type="dcterms:W3CDTF">2022-01-11T04:58:00Z</dcterms:modified>
</cp:coreProperties>
</file>